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1FAAE" w14:textId="2411EC2D" w:rsidR="00307DB1" w:rsidRPr="00EB4438" w:rsidRDefault="008A1615" w:rsidP="00307DB1">
      <w:pPr>
        <w:spacing w:after="0" w:line="240" w:lineRule="auto"/>
        <w:rPr>
          <w:lang w:val="en-US"/>
        </w:rPr>
      </w:pPr>
      <w:r w:rsidRPr="00EB4438">
        <w:rPr>
          <w:lang w:val="en-US"/>
        </w:rPr>
        <w:t xml:space="preserve">Supplemental Table </w:t>
      </w:r>
      <w:r w:rsidR="00E75F61" w:rsidRPr="00EB4438">
        <w:rPr>
          <w:lang w:val="en-US"/>
        </w:rPr>
        <w:t>8</w:t>
      </w:r>
      <w:r w:rsidR="00307DB1" w:rsidRPr="00EB4438">
        <w:rPr>
          <w:lang w:val="en-US"/>
        </w:rPr>
        <w:t>: Sensitivity analyses – associations between parental dietary scores and epigenetic biomarkers of aging after exclusion of subjects with implausible energy intakes</w:t>
      </w:r>
    </w:p>
    <w:p w14:paraId="54127615" w14:textId="77777777" w:rsidR="00307DB1" w:rsidRDefault="00307DB1" w:rsidP="00307DB1">
      <w:pPr>
        <w:spacing w:after="0" w:line="240" w:lineRule="auto"/>
        <w:rPr>
          <w:b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6"/>
        <w:gridCol w:w="1555"/>
        <w:gridCol w:w="992"/>
        <w:gridCol w:w="1697"/>
        <w:gridCol w:w="1372"/>
        <w:gridCol w:w="1725"/>
        <w:gridCol w:w="1148"/>
        <w:gridCol w:w="1577"/>
        <w:gridCol w:w="148"/>
        <w:gridCol w:w="1274"/>
      </w:tblGrid>
      <w:tr w:rsidR="00307DB1" w:rsidRPr="0092063D" w14:paraId="5928B007" w14:textId="77777777" w:rsidTr="00CC092F">
        <w:trPr>
          <w:trHeight w:val="200"/>
        </w:trPr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8D4A0" w14:textId="77777777" w:rsidR="00307DB1" w:rsidRPr="00AB61E2" w:rsidRDefault="00307DB1" w:rsidP="00CC092F">
            <w:pPr>
              <w:spacing w:after="0" w:line="360" w:lineRule="auto"/>
              <w:ind w:left="720"/>
              <w:contextualSpacing/>
              <w:rPr>
                <w:rFonts w:eastAsia="Calibri"/>
                <w:color w:val="000000"/>
                <w:sz w:val="22"/>
                <w:lang w:val="en-US"/>
              </w:rPr>
            </w:pPr>
          </w:p>
        </w:tc>
        <w:tc>
          <w:tcPr>
            <w:tcW w:w="2005" w:type="pct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C11E586" w14:textId="5E9E4067" w:rsidR="00307DB1" w:rsidRPr="0092063D" w:rsidRDefault="00307DB1" w:rsidP="00CC092F">
            <w:pPr>
              <w:spacing w:after="0" w:line="360" w:lineRule="auto"/>
              <w:jc w:val="center"/>
              <w:rPr>
                <w:rFonts w:eastAsia="Calibri"/>
                <w:b/>
                <w:i/>
                <w:sz w:val="22"/>
                <w:lang w:val="en-GB"/>
              </w:rPr>
            </w:pPr>
            <w:proofErr w:type="spellStart"/>
            <w:r>
              <w:rPr>
                <w:rFonts w:eastAsia="Calibri"/>
                <w:b/>
                <w:i/>
                <w:sz w:val="22"/>
                <w:lang w:val="en-GB"/>
              </w:rPr>
              <w:t>PedBE</w:t>
            </w:r>
            <w:proofErr w:type="spellEnd"/>
            <w:r>
              <w:rPr>
                <w:rFonts w:eastAsia="Calibri"/>
                <w:b/>
                <w:i/>
                <w:sz w:val="22"/>
                <w:lang w:val="en-GB"/>
              </w:rPr>
              <w:t xml:space="preserve"> age acceleration</w:t>
            </w:r>
            <w:r w:rsidR="00BC7059" w:rsidRPr="00E34216">
              <w:rPr>
                <w:rFonts w:eastAsia="Calibri"/>
                <w:b/>
                <w:i/>
                <w:sz w:val="22"/>
                <w:vertAlign w:val="superscript"/>
                <w:lang w:val="en-GB"/>
              </w:rPr>
              <w:t>1</w:t>
            </w:r>
          </w:p>
          <w:p w14:paraId="559F38FE" w14:textId="77777777" w:rsidR="00307DB1" w:rsidRPr="0092063D" w:rsidRDefault="00307DB1" w:rsidP="00CC092F">
            <w:pPr>
              <w:spacing w:after="0" w:line="360" w:lineRule="auto"/>
              <w:jc w:val="center"/>
              <w:rPr>
                <w:rFonts w:eastAsia="Calibri"/>
                <w:b/>
                <w:i/>
                <w:sz w:val="22"/>
                <w:lang w:val="en-GB"/>
              </w:rPr>
            </w:pPr>
          </w:p>
        </w:tc>
        <w:tc>
          <w:tcPr>
            <w:tcW w:w="2097" w:type="pct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85A5717" w14:textId="7819A940" w:rsidR="00307DB1" w:rsidRDefault="00307DB1" w:rsidP="00CC092F">
            <w:pPr>
              <w:spacing w:after="0" w:line="360" w:lineRule="auto"/>
              <w:jc w:val="center"/>
              <w:rPr>
                <w:rFonts w:eastAsia="Calibri"/>
                <w:b/>
                <w:i/>
                <w:sz w:val="22"/>
                <w:lang w:val="en-GB"/>
              </w:rPr>
            </w:pPr>
            <w:proofErr w:type="spellStart"/>
            <w:r>
              <w:rPr>
                <w:rFonts w:eastAsia="Calibri"/>
                <w:b/>
                <w:i/>
                <w:sz w:val="22"/>
                <w:lang w:val="en-GB"/>
              </w:rPr>
              <w:t>DNAmTL</w:t>
            </w:r>
            <w:proofErr w:type="spellEnd"/>
            <w:r>
              <w:rPr>
                <w:rFonts w:eastAsia="Calibri"/>
                <w:b/>
                <w:i/>
                <w:sz w:val="22"/>
                <w:lang w:val="en-GB"/>
              </w:rPr>
              <w:t xml:space="preserve"> acceleration</w:t>
            </w:r>
            <w:r w:rsidR="00BC7059" w:rsidRPr="00E34216">
              <w:rPr>
                <w:rFonts w:eastAsia="Calibri"/>
                <w:b/>
                <w:i/>
                <w:sz w:val="22"/>
                <w:vertAlign w:val="superscript"/>
                <w:lang w:val="en-GB"/>
              </w:rPr>
              <w:t>1</w:t>
            </w:r>
          </w:p>
          <w:p w14:paraId="1CCC0000" w14:textId="77777777" w:rsidR="00307DB1" w:rsidRPr="0092063D" w:rsidRDefault="00307DB1" w:rsidP="00CC092F">
            <w:pPr>
              <w:spacing w:after="0" w:line="360" w:lineRule="auto"/>
              <w:jc w:val="center"/>
              <w:rPr>
                <w:rFonts w:eastAsia="Calibri"/>
                <w:b/>
                <w:i/>
                <w:sz w:val="22"/>
                <w:lang w:val="en-GB"/>
              </w:rPr>
            </w:pPr>
          </w:p>
        </w:tc>
      </w:tr>
      <w:tr w:rsidR="00307DB1" w:rsidRPr="0092063D" w14:paraId="361E3854" w14:textId="77777777" w:rsidTr="00CC092F">
        <w:trPr>
          <w:trHeight w:val="34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E6F2" w14:textId="77777777" w:rsidR="00307DB1" w:rsidRPr="0092063D" w:rsidRDefault="00307DB1" w:rsidP="00CC092F">
            <w:pPr>
              <w:spacing w:after="0" w:line="360" w:lineRule="auto"/>
              <w:contextualSpacing/>
              <w:rPr>
                <w:rFonts w:eastAsia="Calibri"/>
                <w:b/>
                <w:color w:val="000000"/>
                <w:sz w:val="22"/>
                <w:lang w:val="en-GB"/>
              </w:rPr>
            </w:pPr>
          </w:p>
        </w:tc>
        <w:tc>
          <w:tcPr>
            <w:tcW w:w="2005" w:type="pct"/>
            <w:gridSpan w:val="4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A982B1" w14:textId="77777777" w:rsidR="00307DB1" w:rsidRPr="0092063D" w:rsidRDefault="00307DB1" w:rsidP="00CC092F">
            <w:pPr>
              <w:spacing w:after="0" w:line="360" w:lineRule="auto"/>
              <w:jc w:val="center"/>
              <w:rPr>
                <w:rFonts w:eastAsia="Calibri"/>
                <w:b/>
                <w:sz w:val="22"/>
                <w:lang w:val="en-GB"/>
              </w:rPr>
            </w:pPr>
          </w:p>
        </w:tc>
        <w:tc>
          <w:tcPr>
            <w:tcW w:w="2097" w:type="pct"/>
            <w:gridSpan w:val="5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07A3A7" w14:textId="77777777" w:rsidR="00307DB1" w:rsidRPr="0092063D" w:rsidRDefault="00307DB1" w:rsidP="00CC092F">
            <w:pPr>
              <w:spacing w:after="0" w:line="360" w:lineRule="auto"/>
              <w:jc w:val="center"/>
              <w:rPr>
                <w:rFonts w:eastAsia="Calibri"/>
                <w:b/>
                <w:sz w:val="22"/>
                <w:lang w:val="en-GB"/>
              </w:rPr>
            </w:pPr>
          </w:p>
        </w:tc>
      </w:tr>
      <w:tr w:rsidR="00307DB1" w:rsidRPr="0092063D" w14:paraId="4F9C5048" w14:textId="77777777" w:rsidTr="00CC092F">
        <w:trPr>
          <w:trHeight w:val="200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3AF54" w14:textId="77777777" w:rsidR="00307DB1" w:rsidRPr="0092063D" w:rsidRDefault="00307DB1" w:rsidP="00CC092F">
            <w:pPr>
              <w:spacing w:after="0" w:line="360" w:lineRule="auto"/>
              <w:contextualSpacing/>
              <w:rPr>
                <w:rFonts w:eastAsia="Calibri"/>
                <w:b/>
                <w:color w:val="000000"/>
                <w:sz w:val="22"/>
                <w:lang w:val="en-GB"/>
              </w:rPr>
            </w:pPr>
            <w:r w:rsidRPr="0092063D">
              <w:rPr>
                <w:rFonts w:eastAsia="Calibri"/>
                <w:b/>
                <w:color w:val="000000"/>
                <w:sz w:val="22"/>
                <w:lang w:val="en-GB"/>
              </w:rPr>
              <w:t>Expos</w:t>
            </w:r>
            <w:r>
              <w:rPr>
                <w:rFonts w:eastAsia="Calibri"/>
                <w:b/>
                <w:color w:val="000000"/>
                <w:sz w:val="22"/>
                <w:lang w:val="en-GB"/>
              </w:rPr>
              <w:t>u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A07ED" w14:textId="0B7EE36E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 xml:space="preserve">β </w:t>
            </w:r>
            <w:r w:rsidR="00BC7059">
              <w:rPr>
                <w:rFonts w:eastAsia="Calibri"/>
                <w:bCs/>
                <w:sz w:val="22"/>
                <w:vertAlign w:val="superscript"/>
                <w:lang w:val="en-GB"/>
              </w:rPr>
              <w:t>2</w:t>
            </w:r>
            <w:r w:rsidRPr="0092063D">
              <w:rPr>
                <w:rFonts w:eastAsia="Calibri"/>
                <w:bCs/>
                <w:sz w:val="22"/>
                <w:vertAlign w:val="superscript"/>
                <w:lang w:val="en-GB"/>
              </w:rPr>
              <w:t xml:space="preserve"> </w:t>
            </w:r>
            <w:r w:rsidRPr="0092063D">
              <w:rPr>
                <w:rFonts w:eastAsia="Calibri"/>
                <w:bCs/>
                <w:sz w:val="22"/>
                <w:lang w:val="en-GB"/>
              </w:rPr>
              <w:t>(</w:t>
            </w:r>
            <w:r>
              <w:rPr>
                <w:rFonts w:eastAsia="Calibri"/>
                <w:bCs/>
                <w:sz w:val="22"/>
                <w:lang w:val="en-GB"/>
              </w:rPr>
              <w:t>SE</w:t>
            </w:r>
            <w:r w:rsidRPr="0092063D">
              <w:rPr>
                <w:rFonts w:eastAsia="Calibri"/>
                <w:bCs/>
                <w:sz w:val="22"/>
                <w:lang w:val="en-GB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EE3D7" w14:textId="77777777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>P-valu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799A8" w14:textId="1DE7AB16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>β</w:t>
            </w:r>
            <w:r w:rsidRPr="0092063D">
              <w:rPr>
                <w:rFonts w:eastAsia="Calibri"/>
                <w:bCs/>
                <w:sz w:val="22"/>
                <w:vertAlign w:val="superscript"/>
                <w:lang w:val="en-GB"/>
              </w:rPr>
              <w:t xml:space="preserve"> </w:t>
            </w:r>
            <w:r w:rsidR="00BC7059">
              <w:rPr>
                <w:rFonts w:eastAsia="Calibri"/>
                <w:bCs/>
                <w:sz w:val="22"/>
                <w:vertAlign w:val="superscript"/>
                <w:lang w:val="en-GB"/>
              </w:rPr>
              <w:t>3</w:t>
            </w:r>
            <w:r>
              <w:rPr>
                <w:rFonts w:eastAsia="Calibri"/>
                <w:bCs/>
                <w:sz w:val="22"/>
                <w:vertAlign w:val="superscript"/>
                <w:lang w:val="en-GB"/>
              </w:rPr>
              <w:t xml:space="preserve"> </w:t>
            </w:r>
            <w:r w:rsidRPr="0092063D">
              <w:rPr>
                <w:rFonts w:eastAsia="Calibri"/>
                <w:bCs/>
                <w:sz w:val="22"/>
                <w:lang w:val="en-GB"/>
              </w:rPr>
              <w:t>(</w:t>
            </w:r>
            <w:r>
              <w:rPr>
                <w:rFonts w:eastAsia="Calibri"/>
                <w:bCs/>
                <w:sz w:val="22"/>
                <w:lang w:val="en-GB"/>
              </w:rPr>
              <w:t>SE</w:t>
            </w:r>
            <w:r w:rsidRPr="0092063D">
              <w:rPr>
                <w:rFonts w:eastAsia="Calibri"/>
                <w:bCs/>
                <w:sz w:val="22"/>
                <w:lang w:val="en-GB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726E80E5" w14:textId="77777777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>P-value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53BA3E" w14:textId="5B9B2057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 xml:space="preserve">β </w:t>
            </w:r>
            <w:r w:rsidR="00BC7059">
              <w:rPr>
                <w:rFonts w:eastAsia="Calibri"/>
                <w:bCs/>
                <w:sz w:val="22"/>
                <w:vertAlign w:val="superscript"/>
                <w:lang w:val="en-GB"/>
              </w:rPr>
              <w:t>2</w:t>
            </w:r>
            <w:r w:rsidRPr="0092063D">
              <w:rPr>
                <w:rFonts w:eastAsia="Calibri"/>
                <w:bCs/>
                <w:sz w:val="22"/>
                <w:vertAlign w:val="superscript"/>
                <w:lang w:val="en-GB"/>
              </w:rPr>
              <w:t xml:space="preserve"> </w:t>
            </w:r>
            <w:r w:rsidRPr="0092063D">
              <w:rPr>
                <w:rFonts w:eastAsia="Calibri"/>
                <w:bCs/>
                <w:sz w:val="22"/>
                <w:lang w:val="en-GB"/>
              </w:rPr>
              <w:t>(</w:t>
            </w:r>
            <w:r>
              <w:rPr>
                <w:rFonts w:eastAsia="Calibri"/>
                <w:bCs/>
                <w:sz w:val="22"/>
                <w:lang w:val="en-GB"/>
              </w:rPr>
              <w:t>SE</w:t>
            </w:r>
            <w:r w:rsidRPr="0092063D">
              <w:rPr>
                <w:rFonts w:eastAsia="Calibri"/>
                <w:bCs/>
                <w:sz w:val="22"/>
                <w:lang w:val="en-GB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CA979" w14:textId="77777777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>P-valu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E75B3" w14:textId="69349008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>β</w:t>
            </w:r>
            <w:r w:rsidRPr="0092063D">
              <w:rPr>
                <w:rFonts w:eastAsia="Calibri"/>
                <w:bCs/>
                <w:sz w:val="22"/>
                <w:vertAlign w:val="superscript"/>
                <w:lang w:val="en-GB"/>
              </w:rPr>
              <w:t xml:space="preserve"> </w:t>
            </w:r>
            <w:r w:rsidR="00BC7059">
              <w:rPr>
                <w:rFonts w:eastAsia="Calibri"/>
                <w:bCs/>
                <w:sz w:val="22"/>
                <w:vertAlign w:val="superscript"/>
                <w:lang w:val="en-GB"/>
              </w:rPr>
              <w:t>3</w:t>
            </w:r>
            <w:r w:rsidRPr="0092063D">
              <w:rPr>
                <w:rFonts w:eastAsia="Calibri"/>
                <w:bCs/>
                <w:sz w:val="22"/>
                <w:vertAlign w:val="superscript"/>
                <w:lang w:val="en-GB"/>
              </w:rPr>
              <w:t xml:space="preserve"> </w:t>
            </w:r>
            <w:r w:rsidRPr="0092063D">
              <w:rPr>
                <w:rFonts w:eastAsia="Calibri"/>
                <w:bCs/>
                <w:sz w:val="22"/>
                <w:lang w:val="en-GB"/>
              </w:rPr>
              <w:t>(</w:t>
            </w:r>
            <w:r>
              <w:rPr>
                <w:rFonts w:eastAsia="Calibri"/>
                <w:bCs/>
                <w:sz w:val="22"/>
                <w:lang w:val="en-GB"/>
              </w:rPr>
              <w:t>SE</w:t>
            </w:r>
            <w:r w:rsidRPr="0092063D">
              <w:rPr>
                <w:rFonts w:eastAsia="Calibri"/>
                <w:bCs/>
                <w:sz w:val="22"/>
                <w:lang w:val="en-GB"/>
              </w:rPr>
              <w:t>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63FD9" w14:textId="77777777" w:rsidR="00307DB1" w:rsidRPr="0092063D" w:rsidRDefault="00307DB1" w:rsidP="00CC092F">
            <w:pPr>
              <w:spacing w:after="0" w:line="360" w:lineRule="auto"/>
              <w:rPr>
                <w:rFonts w:eastAsia="Calibri"/>
                <w:bCs/>
                <w:sz w:val="22"/>
                <w:lang w:val="en-GB"/>
              </w:rPr>
            </w:pPr>
            <w:r w:rsidRPr="0092063D">
              <w:rPr>
                <w:rFonts w:eastAsia="Calibri"/>
                <w:bCs/>
                <w:sz w:val="22"/>
                <w:lang w:val="en-GB"/>
              </w:rPr>
              <w:t>P-value</w:t>
            </w:r>
          </w:p>
        </w:tc>
      </w:tr>
      <w:tr w:rsidR="00307DB1" w:rsidRPr="0092063D" w14:paraId="6C04E388" w14:textId="77777777" w:rsidTr="00CC092F">
        <w:trPr>
          <w:trHeight w:val="603"/>
        </w:trPr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0BC17" w14:textId="2086685D" w:rsidR="00307DB1" w:rsidRPr="003772CB" w:rsidRDefault="00307DB1" w:rsidP="00CC092F">
            <w:pPr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  <w:t>Maternal dietary scores</w:t>
            </w:r>
            <w:r w:rsidR="00BC7059" w:rsidRPr="00E34216">
              <w:rPr>
                <w:rFonts w:eastAsia="Calibri"/>
                <w:b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C8158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ACF4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ECD7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534DB6B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676815F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FDCD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7960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311F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</w:tr>
      <w:tr w:rsidR="00307DB1" w:rsidRPr="0092063D" w14:paraId="6C964885" w14:textId="77777777" w:rsidTr="00CC092F">
        <w:trPr>
          <w:trHeight w:val="197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B818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772CB"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 w:rsidRPr="003772CB">
              <w:rPr>
                <w:color w:val="000000"/>
                <w:sz w:val="20"/>
                <w:szCs w:val="20"/>
                <w:lang w:val="en-US"/>
              </w:rPr>
              <w:t>Maternal E-DI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228C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3772CB">
              <w:rPr>
                <w:rFonts w:eastAsia="Calibri"/>
                <w:bCs/>
                <w:sz w:val="20"/>
                <w:szCs w:val="20"/>
              </w:rPr>
              <w:t>0.02 (0.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26A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</w:rPr>
              <w:t>0.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C88A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</w:rPr>
              <w:t>0.03 (0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E341C1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38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027776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</w:rPr>
              <w:t>-0.004 (0.00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6F6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</w:rPr>
              <w:t>0.6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8D9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</w:rPr>
              <w:t>0.0007 (0.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2118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94</w:t>
            </w:r>
          </w:p>
        </w:tc>
      </w:tr>
      <w:tr w:rsidR="00307DB1" w:rsidRPr="0092063D" w14:paraId="2FAD37E3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F600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3772CB">
              <w:rPr>
                <w:color w:val="000000"/>
                <w:sz w:val="20"/>
                <w:szCs w:val="20"/>
                <w:lang w:val="en-US"/>
              </w:rPr>
              <w:t>Maternal HEI-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3631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001 (0.0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C79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061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0002 (0.0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BEE666A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3DBC3FA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001 (0.00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34F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56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F91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001 (0.00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F5FA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54</w:t>
            </w:r>
          </w:p>
        </w:tc>
      </w:tr>
      <w:tr w:rsidR="00307DB1" w:rsidRPr="0092063D" w14:paraId="55FBDCF2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BE8E" w14:textId="5F5E6903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3772CB">
              <w:rPr>
                <w:color w:val="000000"/>
                <w:sz w:val="20"/>
                <w:szCs w:val="20"/>
                <w:lang w:val="en-US"/>
              </w:rPr>
              <w:t>Maternal DASH</w:t>
            </w:r>
            <w:r w:rsidR="00BC7059" w:rsidRPr="00E34216">
              <w:rPr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252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-0.002 (0.0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162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91BC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  <w:bdr w:val="none" w:sz="0" w:space="0" w:color="auto" w:frame="1"/>
                <w:lang w:val="en-US"/>
              </w:rPr>
              <w:t>-0.006</w:t>
            </w: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 xml:space="preserve"> (0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93CC2B8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62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B06FC7C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004 (0.00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139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1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3D7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006 (0.0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A00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Cs/>
                <w:sz w:val="20"/>
                <w:szCs w:val="20"/>
                <w:lang w:val="en-GB"/>
              </w:rPr>
              <w:t>0.12</w:t>
            </w:r>
          </w:p>
        </w:tc>
      </w:tr>
      <w:tr w:rsidR="00307DB1" w:rsidRPr="003772CB" w14:paraId="055B6A61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16CB" w14:textId="43EF7EE4" w:rsidR="00307DB1" w:rsidRPr="003772CB" w:rsidRDefault="00307DB1" w:rsidP="00CC092F">
            <w:pPr>
              <w:spacing w:after="0" w:line="360" w:lineRule="auto"/>
              <w:contextualSpacing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72CB">
              <w:rPr>
                <w:b/>
                <w:bCs/>
                <w:color w:val="000000"/>
                <w:sz w:val="20"/>
                <w:szCs w:val="20"/>
                <w:lang w:val="en-US"/>
              </w:rPr>
              <w:t>Exclusion of women with implausible energy intake (&lt; 500 and &gt; 5000 kcal/d)</w:t>
            </w:r>
            <w:r w:rsidR="00BC7059" w:rsidRPr="00E34216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2C48" w14:textId="77777777" w:rsidR="00307DB1" w:rsidRPr="003772CB" w:rsidRDefault="00307DB1" w:rsidP="00CC092F">
            <w:pPr>
              <w:spacing w:after="0"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AB63" w14:textId="77777777" w:rsidR="00307DB1" w:rsidRPr="003772CB" w:rsidRDefault="00307DB1" w:rsidP="00CC092F">
            <w:pPr>
              <w:spacing w:after="0"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B7A7" w14:textId="77777777" w:rsidR="00307DB1" w:rsidRPr="003772CB" w:rsidRDefault="00307DB1" w:rsidP="00CC092F">
            <w:pPr>
              <w:spacing w:after="0"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0134E78" w14:textId="77777777" w:rsidR="00307DB1" w:rsidRPr="003772CB" w:rsidRDefault="00307DB1" w:rsidP="00CC092F">
            <w:pPr>
              <w:spacing w:after="0"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FB63266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66F7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11DC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EFC7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07DB1" w:rsidRPr="0092063D" w14:paraId="4AA04E53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D0D9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M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E-DI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E4D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3 (0.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7F1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BE3E" w14:textId="77777777" w:rsidR="00307DB1" w:rsidRPr="003772CB" w:rsidRDefault="00307DB1" w:rsidP="00CC092F">
            <w:pPr>
              <w:spacing w:after="0" w:line="360" w:lineRule="auto"/>
              <w:rPr>
                <w:sz w:val="20"/>
                <w:szCs w:val="20"/>
                <w:bdr w:val="none" w:sz="0" w:space="0" w:color="auto" w:frame="1"/>
                <w:lang w:val="en-US"/>
              </w:rPr>
            </w:pPr>
            <w:r w:rsidRPr="003772CB">
              <w:rPr>
                <w:color w:val="000000"/>
                <w:sz w:val="20"/>
                <w:szCs w:val="20"/>
              </w:rPr>
              <w:t>-0.002 (0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8E33A6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16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04427C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09 (0.00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FD7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C2C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06 (0.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66FA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307DB1" w:rsidRPr="0092063D" w14:paraId="74660499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A743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M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HEI-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786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2 (0.0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D0B3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463B" w14:textId="77777777" w:rsidR="00307DB1" w:rsidRPr="003772CB" w:rsidRDefault="00307DB1" w:rsidP="00CC092F">
            <w:pPr>
              <w:spacing w:after="0" w:line="360" w:lineRule="auto"/>
              <w:rPr>
                <w:sz w:val="20"/>
                <w:szCs w:val="20"/>
                <w:bdr w:val="none" w:sz="0" w:space="0" w:color="auto" w:frame="1"/>
                <w:lang w:val="en-US"/>
              </w:rPr>
            </w:pPr>
            <w:r w:rsidRPr="003772CB">
              <w:rPr>
                <w:color w:val="000000"/>
                <w:sz w:val="20"/>
                <w:szCs w:val="20"/>
              </w:rPr>
              <w:t>0.003 (0.0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593322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16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AF7F19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1 (0.00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E52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E4F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1 (0.00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520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307DB1" w:rsidRPr="0092063D" w14:paraId="2A1B2DB2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5FEA" w14:textId="55E3D2C2" w:rsidR="00307DB1" w:rsidRPr="007415DC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415DC">
              <w:rPr>
                <w:sz w:val="20"/>
                <w:szCs w:val="20"/>
              </w:rPr>
              <w:t xml:space="preserve">   </w:t>
            </w:r>
            <w:proofErr w:type="spellStart"/>
            <w:r w:rsidRPr="007415DC">
              <w:rPr>
                <w:sz w:val="20"/>
                <w:szCs w:val="20"/>
              </w:rPr>
              <w:t>Maternal</w:t>
            </w:r>
            <w:proofErr w:type="spellEnd"/>
            <w:r w:rsidRPr="007415DC">
              <w:rPr>
                <w:sz w:val="20"/>
                <w:szCs w:val="20"/>
              </w:rPr>
              <w:t xml:space="preserve"> DASH</w:t>
            </w:r>
            <w:r w:rsidR="00BC7059" w:rsidRPr="00E34216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5112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</w:rPr>
              <w:t>-0.003 (0.0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212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</w:rPr>
              <w:t>0.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2B63" w14:textId="77777777" w:rsidR="00307DB1" w:rsidRPr="003772CB" w:rsidRDefault="00307DB1" w:rsidP="00CC092F">
            <w:pPr>
              <w:spacing w:after="0" w:line="360" w:lineRule="auto"/>
              <w:rPr>
                <w:sz w:val="20"/>
                <w:szCs w:val="20"/>
                <w:bdr w:val="none" w:sz="0" w:space="0" w:color="auto" w:frame="1"/>
                <w:lang w:val="en-US"/>
              </w:rPr>
            </w:pPr>
            <w:r w:rsidRPr="003772CB">
              <w:rPr>
                <w:sz w:val="20"/>
                <w:szCs w:val="20"/>
              </w:rPr>
              <w:t>-0.009 (0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79405AB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</w:rPr>
              <w:t>0.52</w:t>
            </w:r>
          </w:p>
        </w:tc>
        <w:tc>
          <w:tcPr>
            <w:tcW w:w="616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4E5290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</w:rPr>
              <w:t>0.005 (0.00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9F7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</w:rPr>
              <w:t>0.1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CC0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</w:rPr>
              <w:t>0.007 (0.0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32E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sz w:val="20"/>
                <w:szCs w:val="20"/>
              </w:rPr>
              <w:t>0.07</w:t>
            </w:r>
          </w:p>
        </w:tc>
      </w:tr>
      <w:tr w:rsidR="00307DB1" w:rsidRPr="003772CB" w14:paraId="64023AE4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C979" w14:textId="201945D4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Exclusion of women with implausible energy intake (&lt; 500 and &gt; 3500 kcal/d)</w:t>
            </w:r>
            <w:r w:rsidR="00BC7059" w:rsidRPr="00E34216"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0F90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AA4E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4582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4D45788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12EC4F0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FE6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BA9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43FE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307DB1" w:rsidRPr="003772CB" w14:paraId="26D2F181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31F1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15DC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M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E-DI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C0B7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1 (0.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2857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4EB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2 (0.0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0D1D79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D49BE43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2 (0.00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DF7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AAE1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3AA0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307DB1" w:rsidRPr="003772CB" w14:paraId="725EDFFF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B27D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M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HEI-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29F8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1 (0.0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F0A6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FD2E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06 (0.0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1E27E5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915A50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2 (0.00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B3B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59D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2 (0.00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1ED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307DB1" w:rsidRPr="003772CB" w14:paraId="01C55CEB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42010" w14:textId="04989855" w:rsidR="00307DB1" w:rsidRPr="007415DC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7415DC">
              <w:rPr>
                <w:sz w:val="20"/>
                <w:szCs w:val="20"/>
              </w:rPr>
              <w:t>Maternal</w:t>
            </w:r>
            <w:proofErr w:type="spellEnd"/>
            <w:r w:rsidRPr="007415DC">
              <w:rPr>
                <w:sz w:val="20"/>
                <w:szCs w:val="20"/>
              </w:rPr>
              <w:t xml:space="preserve"> DASH</w:t>
            </w:r>
            <w:r w:rsidR="00BC7059" w:rsidRPr="00E34216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EEB57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sz w:val="20"/>
                <w:szCs w:val="20"/>
              </w:rPr>
              <w:t>-0.004 (0.01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7472B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sz w:val="20"/>
                <w:szCs w:val="20"/>
              </w:rPr>
              <w:t>0.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1F8F1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sz w:val="20"/>
                <w:szCs w:val="20"/>
              </w:rPr>
              <w:t>-0.008 (0.0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1957F17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sz w:val="20"/>
                <w:szCs w:val="20"/>
              </w:rPr>
              <w:t>0.55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DD8549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sz w:val="20"/>
                <w:szCs w:val="20"/>
              </w:rPr>
              <w:t>0.008 (0.003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26C04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6A7A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sz w:val="20"/>
                <w:szCs w:val="20"/>
              </w:rPr>
              <w:t>0.001 (0.00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A6F1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307DB1" w:rsidRPr="0092063D" w14:paraId="57D4D8FB" w14:textId="77777777" w:rsidTr="00CC092F">
        <w:trPr>
          <w:trHeight w:val="401"/>
        </w:trPr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A4B63" w14:textId="6D189ED6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Paternal dietary scores</w:t>
            </w:r>
            <w:r w:rsidR="00BC7059" w:rsidRPr="00E34216"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AC84B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2BFFA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BA31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0F5CE8A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7A55F7C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068F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77803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3F258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307DB1" w:rsidRPr="0092063D" w14:paraId="38E89273" w14:textId="77777777" w:rsidTr="00CC092F">
        <w:trPr>
          <w:trHeight w:val="31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0C2C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3772CB">
              <w:rPr>
                <w:rFonts w:eastAsia="Calibri"/>
                <w:color w:val="000000"/>
                <w:sz w:val="20"/>
                <w:szCs w:val="20"/>
              </w:rPr>
              <w:t>Paternal</w:t>
            </w:r>
            <w:proofErr w:type="spellEnd"/>
            <w:r w:rsidRPr="003772CB">
              <w:rPr>
                <w:rFonts w:eastAsia="Calibri"/>
                <w:color w:val="000000"/>
                <w:sz w:val="20"/>
                <w:szCs w:val="20"/>
              </w:rPr>
              <w:t xml:space="preserve"> E-DI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B88B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</w:rPr>
              <w:t>0.05 (0.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8E0D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759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0.06 (0.041)    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73E1F37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540300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007 (0.0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A5CE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B631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02 (0.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2DEC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18</w:t>
            </w:r>
          </w:p>
        </w:tc>
      </w:tr>
      <w:tr w:rsidR="00307DB1" w:rsidRPr="0092063D" w14:paraId="1A05B188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05D7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  Paternal HEI-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EE8F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-0.004 (0.0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BB8B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83E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-0.005 (0.0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FBC49C1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highlight w:val="yellow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566717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002 (0.00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C1E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0633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003 (0.00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A46C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rFonts w:eastAsia="Calibri"/>
                <w:sz w:val="20"/>
                <w:szCs w:val="20"/>
                <w:lang w:val="en-GB"/>
              </w:rPr>
              <w:t>0.24</w:t>
            </w:r>
          </w:p>
        </w:tc>
      </w:tr>
      <w:tr w:rsidR="00307DB1" w:rsidRPr="003772CB" w14:paraId="0313AB63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7044" w14:textId="64926D27" w:rsidR="00307DB1" w:rsidRPr="007415DC" w:rsidRDefault="00307DB1" w:rsidP="00CC092F">
            <w:pPr>
              <w:spacing w:after="0" w:line="360" w:lineRule="auto"/>
              <w:contextualSpacing/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15DC"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Exclusion of fathers with implausible energy intake (&lt; 500 and &gt; 5000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 xml:space="preserve"> kcal/d</w:t>
            </w:r>
            <w:r w:rsidRPr="007415DC"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 w:rsidR="00BC7059" w:rsidRPr="00E34216"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D3F2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AC54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DBF2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EDFAD0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5FEB945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54F8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A42E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5CBE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307DB1" w:rsidRPr="003772CB" w14:paraId="5FC65446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9795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7415DC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P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E-DI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05D4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4034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C87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6 (0.0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498FC5D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C1641E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8 (0.0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AEC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1E41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8266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07DB1" w:rsidRPr="003772CB" w14:paraId="34AC6876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FDBC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P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HEI-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FC40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04 (0.0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ECC0" w14:textId="77777777" w:rsidR="00307DB1" w:rsidRPr="003772CB" w:rsidRDefault="00307DB1" w:rsidP="00CC092F">
            <w:pPr>
              <w:spacing w:after="0" w:line="360" w:lineRule="auto"/>
              <w:contextualSpacing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893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-0.005 (0.0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6EE12C4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652D8D9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C92F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ED70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003 (0.00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A19B" w14:textId="77777777" w:rsidR="00307DB1" w:rsidRPr="003772CB" w:rsidRDefault="00307DB1" w:rsidP="00CC092F">
            <w:pPr>
              <w:spacing w:after="0"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3772CB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07DB1" w:rsidRPr="003772CB" w14:paraId="77D81B16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56B3" w14:textId="60726348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3772CB">
              <w:rPr>
                <w:b/>
                <w:bCs/>
                <w:color w:val="000000"/>
                <w:sz w:val="20"/>
                <w:szCs w:val="20"/>
                <w:lang w:val="en-US"/>
              </w:rPr>
              <w:t>Exclusion of fathers with implausible energy intake (&lt; 800 and &gt; 4200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kcal/d</w:t>
            </w:r>
            <w:r w:rsidRPr="003772CB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="00BC7059" w:rsidRPr="00E34216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F715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A33E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475B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8A252FD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72C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6568117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0647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B11B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72C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0E15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07DB1" w:rsidRPr="003772CB" w14:paraId="498EA90D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0491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P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E-DI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05F8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C606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A03B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 xml:space="preserve">0.06 (0.04)    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8FDDF49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E6BC411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007 (0.0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A422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6BAB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4542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07DB1" w:rsidRPr="003772CB" w14:paraId="2421AF8F" w14:textId="77777777" w:rsidTr="00CC092F">
        <w:trPr>
          <w:trHeight w:val="401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83AC8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3772CB">
              <w:rPr>
                <w:color w:val="000000"/>
                <w:sz w:val="20"/>
                <w:szCs w:val="20"/>
              </w:rPr>
              <w:t>Paternal</w:t>
            </w:r>
            <w:proofErr w:type="spellEnd"/>
            <w:r w:rsidRPr="003772CB">
              <w:rPr>
                <w:color w:val="000000"/>
                <w:sz w:val="20"/>
                <w:szCs w:val="20"/>
              </w:rPr>
              <w:t xml:space="preserve"> HEI-201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3C314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-0.003 (0.007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FA77E" w14:textId="77777777" w:rsidR="00307DB1" w:rsidRPr="003772CB" w:rsidRDefault="00307DB1" w:rsidP="00CC092F">
            <w:pPr>
              <w:spacing w:after="0"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947D0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-0.004 (0.00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71E4FBDB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16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89F0627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001 (0.002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C0147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9C50D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96FC6" w14:textId="77777777" w:rsidR="00307DB1" w:rsidRPr="003772CB" w:rsidRDefault="00307DB1" w:rsidP="00CC092F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3772CB">
              <w:rPr>
                <w:color w:val="000000"/>
                <w:sz w:val="20"/>
                <w:szCs w:val="20"/>
              </w:rPr>
              <w:t>0.34</w:t>
            </w:r>
          </w:p>
        </w:tc>
      </w:tr>
    </w:tbl>
    <w:p w14:paraId="3B58D65E" w14:textId="77777777" w:rsidR="00307DB1" w:rsidRDefault="00307DB1" w:rsidP="00307DB1">
      <w:pPr>
        <w:spacing w:after="0" w:line="240" w:lineRule="auto"/>
        <w:rPr>
          <w:b/>
          <w:lang w:val="en-US"/>
        </w:rPr>
      </w:pPr>
    </w:p>
    <w:p w14:paraId="5A24B0AF" w14:textId="0AFCB6A5" w:rsidR="00307DB1" w:rsidRPr="00362B94" w:rsidRDefault="00BC7059" w:rsidP="00307DB1">
      <w:pPr>
        <w:suppressLineNumbers/>
        <w:spacing w:after="0" w:line="240" w:lineRule="auto"/>
        <w:rPr>
          <w:sz w:val="20"/>
          <w:szCs w:val="20"/>
          <w:lang w:val="en-US"/>
        </w:rPr>
      </w:pPr>
      <w:r w:rsidRPr="00EB4438">
        <w:rPr>
          <w:sz w:val="20"/>
          <w:szCs w:val="20"/>
          <w:vertAlign w:val="superscript"/>
          <w:lang w:val="en-US"/>
        </w:rPr>
        <w:t>1</w:t>
      </w:r>
      <w:r w:rsidR="00EB4438">
        <w:rPr>
          <w:sz w:val="20"/>
          <w:szCs w:val="20"/>
          <w:vertAlign w:val="superscript"/>
          <w:lang w:val="en-US"/>
        </w:rPr>
        <w:t xml:space="preserve"> </w:t>
      </w:r>
      <w:bookmarkStart w:id="0" w:name="_GoBack"/>
      <w:bookmarkEnd w:id="0"/>
      <w:r w:rsidR="00307DB1" w:rsidRPr="00362B94">
        <w:rPr>
          <w:sz w:val="20"/>
          <w:szCs w:val="20"/>
          <w:lang w:val="en-US"/>
        </w:rPr>
        <w:t xml:space="preserve">Individual </w:t>
      </w:r>
      <w:r w:rsidR="00736887">
        <w:rPr>
          <w:sz w:val="20"/>
          <w:szCs w:val="20"/>
          <w:lang w:val="en-US"/>
        </w:rPr>
        <w:t>epigenetic age acceleration</w:t>
      </w:r>
      <w:r w:rsidR="00307DB1">
        <w:rPr>
          <w:sz w:val="20"/>
          <w:szCs w:val="20"/>
          <w:lang w:val="en-US"/>
        </w:rPr>
        <w:t xml:space="preserve"> (years)</w:t>
      </w:r>
      <w:r w:rsidR="00307DB1" w:rsidRPr="00362B94">
        <w:rPr>
          <w:sz w:val="20"/>
          <w:szCs w:val="20"/>
          <w:lang w:val="en-US"/>
        </w:rPr>
        <w:t xml:space="preserve"> estimated as the residual from the linear regression of epigenetic age on chronological age, adjusted for the four major estimated cell-types and technical batch (plate).</w:t>
      </w:r>
      <w:r w:rsidR="00736887">
        <w:rPr>
          <w:sz w:val="20"/>
          <w:szCs w:val="20"/>
          <w:lang w:val="en-US"/>
        </w:rPr>
        <w:t xml:space="preserve"> DASH: dietary approach to stop hypertension</w:t>
      </w:r>
      <w:r w:rsidR="00736887">
        <w:rPr>
          <w:sz w:val="20"/>
          <w:szCs w:val="18"/>
          <w:lang w:val="en-US"/>
        </w:rPr>
        <w:t xml:space="preserve">; </w:t>
      </w:r>
      <w:r w:rsidR="00FC29D2">
        <w:rPr>
          <w:sz w:val="20"/>
          <w:szCs w:val="18"/>
          <w:lang w:val="en-US"/>
        </w:rPr>
        <w:t>E-</w:t>
      </w:r>
      <w:r w:rsidR="00736887">
        <w:rPr>
          <w:sz w:val="20"/>
          <w:szCs w:val="18"/>
          <w:lang w:val="en-US"/>
        </w:rPr>
        <w:t xml:space="preserve">DII: </w:t>
      </w:r>
      <w:r w:rsidR="00FC29D2">
        <w:rPr>
          <w:sz w:val="20"/>
          <w:szCs w:val="18"/>
          <w:lang w:val="en-US"/>
        </w:rPr>
        <w:t xml:space="preserve">energy adjusted </w:t>
      </w:r>
      <w:r w:rsidR="00736887">
        <w:rPr>
          <w:sz w:val="20"/>
          <w:szCs w:val="18"/>
          <w:lang w:val="en-US"/>
        </w:rPr>
        <w:t>dietary inflammatory index; HEI: healthy eating index</w:t>
      </w:r>
    </w:p>
    <w:p w14:paraId="4C9B0FED" w14:textId="148D4780" w:rsidR="00307DB1" w:rsidRPr="00362B94" w:rsidRDefault="00EB4438" w:rsidP="00307DB1">
      <w:pPr>
        <w:suppressLineNumbers/>
        <w:spacing w:after="0" w:line="360" w:lineRule="auto"/>
        <w:jc w:val="both"/>
        <w:rPr>
          <w:rFonts w:eastAsia="Calibri"/>
          <w:sz w:val="20"/>
          <w:szCs w:val="20"/>
          <w:lang w:val="en-US"/>
        </w:rPr>
      </w:pPr>
      <w:r w:rsidRPr="0031109A">
        <w:rPr>
          <w:rFonts w:eastAsia="Calibri"/>
          <w:sz w:val="20"/>
          <w:szCs w:val="20"/>
          <w:lang w:val="en-US"/>
        </w:rPr>
        <w:t>SE: standard error</w:t>
      </w:r>
      <w:r>
        <w:rPr>
          <w:rFonts w:eastAsia="Calibri"/>
          <w:sz w:val="20"/>
          <w:szCs w:val="20"/>
          <w:lang w:val="en-US"/>
        </w:rPr>
        <w:t xml:space="preserve">. </w:t>
      </w:r>
      <w:r w:rsidR="00307DB1" w:rsidRPr="00362B94">
        <w:rPr>
          <w:rFonts w:eastAsia="Calibri"/>
          <w:sz w:val="20"/>
          <w:szCs w:val="20"/>
          <w:lang w:val="en-US"/>
        </w:rPr>
        <w:t>Data are regression coefficients for an increase in one score unit for each dietary score.</w:t>
      </w:r>
      <w:r w:rsidR="00307DB1">
        <w:rPr>
          <w:rFonts w:eastAsia="Calibri"/>
          <w:sz w:val="20"/>
          <w:szCs w:val="20"/>
          <w:lang w:val="en-US"/>
        </w:rPr>
        <w:t xml:space="preserve"> </w:t>
      </w:r>
    </w:p>
    <w:p w14:paraId="73BED594" w14:textId="1A3DC457" w:rsidR="00307DB1" w:rsidRPr="0031109A" w:rsidRDefault="00BC7059" w:rsidP="00307DB1">
      <w:pPr>
        <w:suppressLineNumbers/>
        <w:spacing w:after="0" w:line="36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vertAlign w:val="superscript"/>
          <w:lang w:val="en-US"/>
        </w:rPr>
        <w:t>2</w:t>
      </w:r>
      <w:r w:rsidR="00307DB1" w:rsidRPr="0031109A">
        <w:rPr>
          <w:rFonts w:eastAsia="Calibri"/>
          <w:sz w:val="20"/>
          <w:szCs w:val="20"/>
          <w:vertAlign w:val="superscript"/>
          <w:lang w:val="en-US"/>
        </w:rPr>
        <w:t xml:space="preserve"> </w:t>
      </w:r>
      <w:r w:rsidR="00307DB1" w:rsidRPr="0031109A">
        <w:rPr>
          <w:rFonts w:eastAsia="Calibri"/>
          <w:sz w:val="20"/>
          <w:szCs w:val="20"/>
          <w:lang w:val="en-US"/>
        </w:rPr>
        <w:t>Adjusted models for child sex and smoking status</w:t>
      </w:r>
    </w:p>
    <w:p w14:paraId="7B1490D6" w14:textId="65B0455D" w:rsidR="00307DB1" w:rsidRPr="0031109A" w:rsidRDefault="00BC7059" w:rsidP="00307DB1">
      <w:pPr>
        <w:suppressLineNumbers/>
        <w:spacing w:after="0" w:line="360" w:lineRule="auto"/>
        <w:jc w:val="both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vertAlign w:val="superscript"/>
          <w:lang w:val="en-US"/>
        </w:rPr>
        <w:t>3</w:t>
      </w:r>
      <w:r w:rsidR="00307DB1" w:rsidRPr="0031109A">
        <w:rPr>
          <w:rFonts w:eastAsia="Calibri"/>
          <w:sz w:val="20"/>
          <w:szCs w:val="20"/>
          <w:vertAlign w:val="superscript"/>
          <w:lang w:val="en-US"/>
        </w:rPr>
        <w:t xml:space="preserve"> </w:t>
      </w:r>
      <w:r w:rsidR="00307DB1" w:rsidRPr="0031109A">
        <w:rPr>
          <w:rFonts w:eastAsia="Calibri"/>
          <w:sz w:val="20"/>
          <w:szCs w:val="20"/>
          <w:lang w:val="en-US"/>
        </w:rPr>
        <w:t xml:space="preserve">Model 1 additionally adjusted for </w:t>
      </w:r>
      <w:r w:rsidR="00307DB1" w:rsidRPr="0031109A">
        <w:rPr>
          <w:sz w:val="20"/>
          <w:szCs w:val="20"/>
          <w:lang w:val="en-US"/>
        </w:rPr>
        <w:t xml:space="preserve">parental age, parity, education level, birthweight, gestational age, and BMI for evaluating associations with maternal dietary scores, excepted parity for the paternal dietary models. </w:t>
      </w:r>
    </w:p>
    <w:p w14:paraId="5F056E88" w14:textId="70F3BB43" w:rsidR="00307DB1" w:rsidRDefault="00E34216" w:rsidP="00307DB1">
      <w:pPr>
        <w:suppressLineNumbers/>
        <w:spacing w:after="0"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4</w:t>
      </w:r>
      <w:r w:rsidR="00EB4438">
        <w:rPr>
          <w:sz w:val="20"/>
          <w:szCs w:val="20"/>
          <w:vertAlign w:val="superscript"/>
          <w:lang w:val="en-US"/>
        </w:rPr>
        <w:t xml:space="preserve"> </w:t>
      </w:r>
      <w:r w:rsidR="00307DB1" w:rsidRPr="0031109A">
        <w:rPr>
          <w:sz w:val="20"/>
          <w:szCs w:val="20"/>
          <w:lang w:val="en-US"/>
        </w:rPr>
        <w:t>Main analyses model 1: maternal dietary scores (n=239), paternal dietary scores (n=123); model 2: maternal dietary scores (n=190), paternal dietary scores (n=103)</w:t>
      </w:r>
    </w:p>
    <w:p w14:paraId="736BDD80" w14:textId="5163FF76" w:rsidR="00E34216" w:rsidRPr="0031109A" w:rsidRDefault="00E34216" w:rsidP="00307DB1">
      <w:pPr>
        <w:suppressLineNumbers/>
        <w:spacing w:after="0" w:line="360" w:lineRule="auto"/>
        <w:jc w:val="both"/>
        <w:rPr>
          <w:sz w:val="20"/>
          <w:szCs w:val="20"/>
          <w:lang w:val="en-US"/>
        </w:rPr>
      </w:pPr>
      <w:r>
        <w:rPr>
          <w:rFonts w:eastAsia="Calibri"/>
          <w:sz w:val="20"/>
          <w:szCs w:val="20"/>
          <w:vertAlign w:val="superscript"/>
          <w:lang w:val="en-US"/>
        </w:rPr>
        <w:t>5</w:t>
      </w:r>
      <w:r w:rsidR="00EB4438">
        <w:rPr>
          <w:rFonts w:eastAsia="Calibri"/>
          <w:sz w:val="20"/>
          <w:szCs w:val="20"/>
          <w:vertAlign w:val="superscript"/>
          <w:lang w:val="en-US"/>
        </w:rPr>
        <w:t xml:space="preserve"> </w:t>
      </w:r>
      <w:r w:rsidRPr="0031109A">
        <w:rPr>
          <w:rFonts w:eastAsia="Calibri"/>
          <w:sz w:val="20"/>
          <w:szCs w:val="20"/>
          <w:lang w:val="en-US"/>
        </w:rPr>
        <w:t>Additional adjustment for energy intake.</w:t>
      </w:r>
    </w:p>
    <w:p w14:paraId="6E6E3CEE" w14:textId="044C311B" w:rsidR="00307DB1" w:rsidRPr="0031109A" w:rsidRDefault="00BC7059" w:rsidP="00307DB1">
      <w:pPr>
        <w:suppressLineNumbers/>
        <w:spacing w:after="0"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6</w:t>
      </w:r>
      <w:r w:rsidR="00EB4438">
        <w:rPr>
          <w:sz w:val="20"/>
          <w:szCs w:val="20"/>
          <w:vertAlign w:val="superscript"/>
          <w:lang w:val="en-US"/>
        </w:rPr>
        <w:t xml:space="preserve"> </w:t>
      </w:r>
      <w:r w:rsidR="00307DB1" w:rsidRPr="0031109A">
        <w:rPr>
          <w:sz w:val="20"/>
          <w:szCs w:val="20"/>
          <w:lang w:val="en-US"/>
        </w:rPr>
        <w:t>Exclusion of subjects with implausible energy intakes &lt; 500 or &gt; 5000 kcal/d. model 1: maternal dietary scores (n=230), paternal dietary scores (n=122); model 2: maternal dietary scores (n=182), paternal dietary scores (n=103)</w:t>
      </w:r>
    </w:p>
    <w:p w14:paraId="16247B63" w14:textId="5D750CCF" w:rsidR="00307DB1" w:rsidRPr="0031109A" w:rsidRDefault="00BC7059" w:rsidP="00307DB1">
      <w:pPr>
        <w:suppressLineNumbers/>
        <w:spacing w:after="0"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lastRenderedPageBreak/>
        <w:t>7</w:t>
      </w:r>
      <w:r w:rsidR="00EB4438">
        <w:rPr>
          <w:sz w:val="20"/>
          <w:szCs w:val="20"/>
          <w:vertAlign w:val="superscript"/>
          <w:lang w:val="en-US"/>
        </w:rPr>
        <w:t xml:space="preserve"> </w:t>
      </w:r>
      <w:r w:rsidR="00307DB1" w:rsidRPr="0031109A">
        <w:rPr>
          <w:sz w:val="20"/>
          <w:szCs w:val="20"/>
          <w:lang w:val="en-US"/>
        </w:rPr>
        <w:t xml:space="preserve">Exclusion of subjects with implausible energy intakes &lt; 500 or &gt; 3500 kcal/d for mothers and &lt; 800 and &gt; 4200 kcal/d for fathers. Model 1: maternal dietary scores (n=218), paternal dietary scores (n=119); model 2 maternal dietary scores (n=172), paternal dietary scores (n=100) </w:t>
      </w:r>
      <w:r w:rsidR="00307DB1" w:rsidRPr="0031109A">
        <w:rPr>
          <w:rFonts w:eastAsia="Calibri"/>
          <w:sz w:val="20"/>
          <w:szCs w:val="20"/>
          <w:lang w:val="en-US"/>
        </w:rPr>
        <w:t xml:space="preserve">P&lt;0.05. </w:t>
      </w:r>
    </w:p>
    <w:p w14:paraId="5BDA2040" w14:textId="77777777" w:rsidR="006F2C17" w:rsidRDefault="006F2C17"/>
    <w:sectPr w:rsidR="006F2C17" w:rsidSect="00307D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0FB90" w14:textId="77777777" w:rsidR="00C32661" w:rsidRDefault="00C32661" w:rsidP="00EB3604">
      <w:pPr>
        <w:spacing w:after="0" w:line="240" w:lineRule="auto"/>
      </w:pPr>
      <w:r>
        <w:separator/>
      </w:r>
    </w:p>
  </w:endnote>
  <w:endnote w:type="continuationSeparator" w:id="0">
    <w:p w14:paraId="353AECD6" w14:textId="77777777" w:rsidR="00C32661" w:rsidRDefault="00C32661" w:rsidP="00EB3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57529" w14:textId="77777777" w:rsidR="00EB3604" w:rsidRDefault="00EB360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73BDF" w14:textId="77777777" w:rsidR="00EB3604" w:rsidRDefault="00EB360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689EA" w14:textId="77777777" w:rsidR="00EB3604" w:rsidRDefault="00EB360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1A6FF" w14:textId="77777777" w:rsidR="00C32661" w:rsidRDefault="00C32661" w:rsidP="00EB3604">
      <w:pPr>
        <w:spacing w:after="0" w:line="240" w:lineRule="auto"/>
      </w:pPr>
      <w:r>
        <w:separator/>
      </w:r>
    </w:p>
  </w:footnote>
  <w:footnote w:type="continuationSeparator" w:id="0">
    <w:p w14:paraId="78334412" w14:textId="77777777" w:rsidR="00C32661" w:rsidRDefault="00C32661" w:rsidP="00EB36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67EFA" w14:textId="77777777" w:rsidR="00EB3604" w:rsidRDefault="00EB360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ECD06" w14:textId="62A23C20" w:rsidR="00EB3604" w:rsidRPr="00EB3604" w:rsidRDefault="00EB3604" w:rsidP="00EB3604">
    <w:pPr>
      <w:pStyle w:val="NormalWeb"/>
      <w:suppressLineNumbers/>
      <w:shd w:val="clear" w:color="auto" w:fill="FFFFFF"/>
      <w:spacing w:before="0" w:beforeAutospacing="0" w:after="288" w:afterAutospacing="0" w:line="480" w:lineRule="auto"/>
      <w:jc w:val="center"/>
      <w:rPr>
        <w:b/>
        <w:bCs/>
        <w:sz w:val="20"/>
        <w:szCs w:val="20"/>
      </w:rPr>
    </w:pPr>
    <w:r>
      <w:rPr>
        <w:sz w:val="20"/>
        <w:szCs w:val="20"/>
      </w:rPr>
      <w:t xml:space="preserve">Lecorguillé et al, </w:t>
    </w:r>
    <w:bookmarkStart w:id="1" w:name="_Hlk120868589"/>
    <w:r>
      <w:rPr>
        <w:bCs/>
        <w:sz w:val="20"/>
        <w:szCs w:val="20"/>
      </w:rPr>
      <w:t>Maternal and paternal dietary quality and dietary inflammation associations with offspring DNA methylation and epigenetic biomarkers of aging in the Lifeways Cross-generation study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5F2FD7" w14:textId="77777777" w:rsidR="00EB3604" w:rsidRDefault="00EB360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F5B"/>
    <w:rsid w:val="00095012"/>
    <w:rsid w:val="000C2826"/>
    <w:rsid w:val="00107D55"/>
    <w:rsid w:val="00121D54"/>
    <w:rsid w:val="00134F5B"/>
    <w:rsid w:val="002866BF"/>
    <w:rsid w:val="00307DB1"/>
    <w:rsid w:val="00337338"/>
    <w:rsid w:val="0040469F"/>
    <w:rsid w:val="004266E2"/>
    <w:rsid w:val="006F2C17"/>
    <w:rsid w:val="00736887"/>
    <w:rsid w:val="00854C94"/>
    <w:rsid w:val="008A1615"/>
    <w:rsid w:val="00A55ECD"/>
    <w:rsid w:val="00B6352E"/>
    <w:rsid w:val="00BA112F"/>
    <w:rsid w:val="00BC7059"/>
    <w:rsid w:val="00C32661"/>
    <w:rsid w:val="00D30C2D"/>
    <w:rsid w:val="00E34216"/>
    <w:rsid w:val="00E75F61"/>
    <w:rsid w:val="00E81492"/>
    <w:rsid w:val="00EB3604"/>
    <w:rsid w:val="00EB4438"/>
    <w:rsid w:val="00F9283F"/>
    <w:rsid w:val="00FC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E416F"/>
  <w15:chartTrackingRefBased/>
  <w15:docId w15:val="{C791C48D-C475-4A62-BDEF-29F8E607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DB1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C7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059"/>
    <w:rPr>
      <w:rFonts w:ascii="Segoe UI" w:eastAsia="Times New Roman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B3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3604"/>
    <w:rPr>
      <w:rFonts w:ascii="Times New Roman" w:eastAsia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EB3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3604"/>
    <w:rPr>
      <w:rFonts w:ascii="Times New Roman" w:eastAsia="Times New Roman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EB3604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17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57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corguillé</dc:creator>
  <cp:keywords/>
  <dc:description/>
  <cp:lastModifiedBy>Marion LECORGUILLE</cp:lastModifiedBy>
  <cp:revision>12</cp:revision>
  <dcterms:created xsi:type="dcterms:W3CDTF">2022-01-19T14:39:00Z</dcterms:created>
  <dcterms:modified xsi:type="dcterms:W3CDTF">2022-12-21T11:27:00Z</dcterms:modified>
</cp:coreProperties>
</file>